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9514F" w14:textId="77777777" w:rsidR="00435FD6" w:rsidRDefault="00435FD6"/>
    <w:p w14:paraId="6512598B" w14:textId="23C51961" w:rsidR="00344EA5" w:rsidRPr="004715EF" w:rsidRDefault="004715EF" w:rsidP="004715EF">
      <w:pPr>
        <w:jc w:val="center"/>
        <w:rPr>
          <w:rFonts w:hint="eastAsia"/>
          <w:b/>
          <w:bCs/>
        </w:rPr>
      </w:pPr>
      <w:r w:rsidRPr="004715EF">
        <w:rPr>
          <w:rFonts w:hint="eastAsia"/>
          <w:b/>
          <w:bCs/>
        </w:rPr>
        <w:t>Interview outline (community residents)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0"/>
        <w:gridCol w:w="4156"/>
      </w:tblGrid>
      <w:tr w:rsidR="00344EA5" w:rsidRPr="000B2440" w14:paraId="670C8BA8" w14:textId="77777777" w:rsidTr="000B2440">
        <w:trPr>
          <w:jc w:val="center"/>
        </w:trPr>
        <w:tc>
          <w:tcPr>
            <w:tcW w:w="42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EEA9DE" w14:textId="77777777" w:rsidR="00344EA5" w:rsidRPr="000B2440" w:rsidRDefault="00344EA5" w:rsidP="00471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2440">
              <w:rPr>
                <w:rFonts w:ascii="Times New Roman" w:hAnsi="Times New Roman" w:cs="Times New Roman"/>
                <w:b/>
                <w:bCs/>
              </w:rPr>
              <w:t>COM-B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F76C90" w14:textId="77777777" w:rsidR="00344EA5" w:rsidRPr="000B2440" w:rsidRDefault="00344EA5" w:rsidP="00471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2440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</w:tr>
      <w:tr w:rsidR="00344EA5" w:rsidRPr="000B2440" w14:paraId="509D8045" w14:textId="77777777" w:rsidTr="000B2440">
        <w:trPr>
          <w:jc w:val="center"/>
        </w:trPr>
        <w:tc>
          <w:tcPr>
            <w:tcW w:w="4261" w:type="dxa"/>
            <w:tcBorders>
              <w:top w:val="single" w:sz="6" w:space="0" w:color="auto"/>
            </w:tcBorders>
            <w:vAlign w:val="center"/>
          </w:tcPr>
          <w:p w14:paraId="6756977A" w14:textId="77777777" w:rsidR="00344EA5" w:rsidRPr="000B2440" w:rsidRDefault="00344EA5" w:rsidP="004715EF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Capability</w:t>
            </w:r>
          </w:p>
        </w:tc>
        <w:tc>
          <w:tcPr>
            <w:tcW w:w="4261" w:type="dxa"/>
            <w:tcBorders>
              <w:top w:val="single" w:sz="6" w:space="0" w:color="auto"/>
            </w:tcBorders>
            <w:vAlign w:val="center"/>
          </w:tcPr>
          <w:p w14:paraId="7FFE0F4A" w14:textId="77777777" w:rsidR="00344EA5" w:rsidRPr="000B2440" w:rsidRDefault="00344EA5" w:rsidP="00D47F25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How well are you informed about palliative care, and has there been any change after attending a community palliative care lecture?</w:t>
            </w:r>
          </w:p>
        </w:tc>
      </w:tr>
      <w:tr w:rsidR="00344EA5" w:rsidRPr="000B2440" w14:paraId="25371378" w14:textId="77777777" w:rsidTr="000B2440">
        <w:trPr>
          <w:jc w:val="center"/>
        </w:trPr>
        <w:tc>
          <w:tcPr>
            <w:tcW w:w="4261" w:type="dxa"/>
            <w:vAlign w:val="center"/>
          </w:tcPr>
          <w:p w14:paraId="454EB09B" w14:textId="77777777" w:rsidR="00344EA5" w:rsidRPr="000B2440" w:rsidRDefault="00344EA5" w:rsidP="004715EF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Capability</w:t>
            </w:r>
          </w:p>
        </w:tc>
        <w:tc>
          <w:tcPr>
            <w:tcW w:w="4261" w:type="dxa"/>
            <w:vAlign w:val="center"/>
          </w:tcPr>
          <w:p w14:paraId="76DA0678" w14:textId="77777777" w:rsidR="00344EA5" w:rsidRPr="000B2440" w:rsidRDefault="00344EA5" w:rsidP="00D47F25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What additional knowledge or skills do you think you need in the area of palliative care?</w:t>
            </w:r>
          </w:p>
        </w:tc>
      </w:tr>
      <w:tr w:rsidR="00344EA5" w:rsidRPr="000B2440" w14:paraId="437D7A0D" w14:textId="77777777" w:rsidTr="000B2440">
        <w:trPr>
          <w:jc w:val="center"/>
        </w:trPr>
        <w:tc>
          <w:tcPr>
            <w:tcW w:w="4261" w:type="dxa"/>
            <w:vAlign w:val="center"/>
          </w:tcPr>
          <w:p w14:paraId="4CF2AF65" w14:textId="77777777" w:rsidR="00344EA5" w:rsidRPr="000B2440" w:rsidRDefault="00344EA5" w:rsidP="004715EF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Opportunity</w:t>
            </w:r>
          </w:p>
        </w:tc>
        <w:tc>
          <w:tcPr>
            <w:tcW w:w="4261" w:type="dxa"/>
            <w:vAlign w:val="center"/>
          </w:tcPr>
          <w:p w14:paraId="153F9680" w14:textId="77777777" w:rsidR="00344EA5" w:rsidRPr="000B2440" w:rsidRDefault="00344EA5" w:rsidP="00D47F25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What obstacles have you encountered when participating in palliative care educational activities?</w:t>
            </w:r>
          </w:p>
        </w:tc>
      </w:tr>
      <w:tr w:rsidR="00344EA5" w:rsidRPr="000B2440" w14:paraId="6966720B" w14:textId="77777777" w:rsidTr="000B2440">
        <w:trPr>
          <w:jc w:val="center"/>
        </w:trPr>
        <w:tc>
          <w:tcPr>
            <w:tcW w:w="4261" w:type="dxa"/>
            <w:vAlign w:val="center"/>
          </w:tcPr>
          <w:p w14:paraId="3FC01E7D" w14:textId="77777777" w:rsidR="00344EA5" w:rsidRPr="000B2440" w:rsidRDefault="00344EA5" w:rsidP="004715EF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Opportunity</w:t>
            </w:r>
          </w:p>
        </w:tc>
        <w:tc>
          <w:tcPr>
            <w:tcW w:w="4261" w:type="dxa"/>
            <w:vAlign w:val="center"/>
          </w:tcPr>
          <w:p w14:paraId="485E6C1D" w14:textId="77777777" w:rsidR="00344EA5" w:rsidRPr="000B2440" w:rsidRDefault="00344EA5" w:rsidP="00D47F25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What aspects do you think need improvement to enhance the accessibility and practicality of educational opportunities?</w:t>
            </w:r>
          </w:p>
        </w:tc>
      </w:tr>
      <w:tr w:rsidR="00344EA5" w:rsidRPr="000B2440" w14:paraId="0623BD6A" w14:textId="77777777" w:rsidTr="000B2440">
        <w:trPr>
          <w:jc w:val="center"/>
        </w:trPr>
        <w:tc>
          <w:tcPr>
            <w:tcW w:w="4261" w:type="dxa"/>
            <w:vAlign w:val="center"/>
          </w:tcPr>
          <w:p w14:paraId="1A320436" w14:textId="77777777" w:rsidR="00344EA5" w:rsidRPr="000B2440" w:rsidRDefault="00344EA5" w:rsidP="004715EF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Motivation</w:t>
            </w:r>
          </w:p>
        </w:tc>
        <w:tc>
          <w:tcPr>
            <w:tcW w:w="4261" w:type="dxa"/>
            <w:vAlign w:val="center"/>
          </w:tcPr>
          <w:p w14:paraId="0BD85AE5" w14:textId="77777777" w:rsidR="00344EA5" w:rsidRPr="000B2440" w:rsidRDefault="00344EA5" w:rsidP="00D47F25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What is your main motivation for participating in palliative care education? Have you ever felt that participating in palliative care education is particularly important for some reason?</w:t>
            </w:r>
          </w:p>
        </w:tc>
      </w:tr>
      <w:tr w:rsidR="00344EA5" w:rsidRPr="000B2440" w14:paraId="175A9731" w14:textId="77777777" w:rsidTr="000B2440">
        <w:trPr>
          <w:jc w:val="center"/>
        </w:trPr>
        <w:tc>
          <w:tcPr>
            <w:tcW w:w="4261" w:type="dxa"/>
            <w:vAlign w:val="center"/>
          </w:tcPr>
          <w:p w14:paraId="24264428" w14:textId="77777777" w:rsidR="00344EA5" w:rsidRPr="000B2440" w:rsidRDefault="00344EA5" w:rsidP="004715EF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Motivation</w:t>
            </w:r>
          </w:p>
        </w:tc>
        <w:tc>
          <w:tcPr>
            <w:tcW w:w="4261" w:type="dxa"/>
            <w:vAlign w:val="center"/>
          </w:tcPr>
          <w:p w14:paraId="6B11724B" w14:textId="77777777" w:rsidR="00344EA5" w:rsidRPr="000B2440" w:rsidRDefault="00344EA5" w:rsidP="00D47F25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How should the content and format of education be adjusted to better meet your needs and expectations?</w:t>
            </w:r>
          </w:p>
        </w:tc>
      </w:tr>
      <w:tr w:rsidR="00344EA5" w:rsidRPr="000B2440" w14:paraId="166A30A1" w14:textId="77777777" w:rsidTr="000B2440">
        <w:trPr>
          <w:jc w:val="center"/>
        </w:trPr>
        <w:tc>
          <w:tcPr>
            <w:tcW w:w="4261" w:type="dxa"/>
            <w:vAlign w:val="center"/>
          </w:tcPr>
          <w:p w14:paraId="0966F4AB" w14:textId="77777777" w:rsidR="00344EA5" w:rsidRPr="000B2440" w:rsidRDefault="00344EA5" w:rsidP="004715EF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4261" w:type="dxa"/>
            <w:vAlign w:val="center"/>
          </w:tcPr>
          <w:p w14:paraId="4DC4EAA2" w14:textId="77777777" w:rsidR="00344EA5" w:rsidRPr="000B2440" w:rsidRDefault="00344EA5" w:rsidP="00D47F25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Do you have anything else to add?</w:t>
            </w:r>
          </w:p>
        </w:tc>
      </w:tr>
    </w:tbl>
    <w:p w14:paraId="01B3B396" w14:textId="77777777" w:rsidR="00344EA5" w:rsidRDefault="00344EA5">
      <w:pPr>
        <w:rPr>
          <w:rFonts w:hint="eastAsia"/>
        </w:rPr>
      </w:pPr>
    </w:p>
    <w:p w14:paraId="6F3A0C32" w14:textId="77777777" w:rsidR="00344EA5" w:rsidRDefault="00344EA5">
      <w:pPr>
        <w:rPr>
          <w:rFonts w:hint="eastAsia"/>
        </w:rPr>
        <w:sectPr w:rsidR="00344E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1A5DCC" w14:textId="77777777" w:rsidR="00344EA5" w:rsidRDefault="00344EA5"/>
    <w:p w14:paraId="20037612" w14:textId="0B9DF6B1" w:rsidR="00344EA5" w:rsidRPr="004715EF" w:rsidRDefault="004715EF" w:rsidP="004715EF">
      <w:pPr>
        <w:jc w:val="center"/>
        <w:rPr>
          <w:b/>
          <w:bCs/>
        </w:rPr>
      </w:pPr>
      <w:r w:rsidRPr="004715EF">
        <w:rPr>
          <w:rFonts w:hint="eastAsia"/>
          <w:b/>
          <w:bCs/>
        </w:rPr>
        <w:t>Interview outline (</w:t>
      </w:r>
      <w:r>
        <w:rPr>
          <w:rFonts w:hint="eastAsia"/>
          <w:b/>
          <w:bCs/>
        </w:rPr>
        <w:t>medical staff</w:t>
      </w:r>
      <w:r w:rsidRPr="004715EF">
        <w:rPr>
          <w:rFonts w:hint="eastAsia"/>
          <w:b/>
          <w:bCs/>
        </w:rPr>
        <w:t>)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0"/>
        <w:gridCol w:w="4156"/>
      </w:tblGrid>
      <w:tr w:rsidR="00344EA5" w:rsidRPr="000B2440" w14:paraId="4AE2C5DE" w14:textId="77777777" w:rsidTr="005C675B">
        <w:trPr>
          <w:jc w:val="center"/>
        </w:trPr>
        <w:tc>
          <w:tcPr>
            <w:tcW w:w="42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721CA6" w14:textId="77777777" w:rsidR="00344EA5" w:rsidRPr="000B2440" w:rsidRDefault="00344EA5" w:rsidP="005C67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2440">
              <w:rPr>
                <w:rFonts w:ascii="Times New Roman" w:hAnsi="Times New Roman" w:cs="Times New Roman"/>
                <w:b/>
                <w:bCs/>
              </w:rPr>
              <w:t>COM-B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C1FBB9" w14:textId="77777777" w:rsidR="00344EA5" w:rsidRPr="000B2440" w:rsidRDefault="00344EA5" w:rsidP="005C67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2440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</w:tr>
      <w:tr w:rsidR="00344EA5" w:rsidRPr="000B2440" w14:paraId="1C4C602E" w14:textId="77777777" w:rsidTr="005C675B">
        <w:trPr>
          <w:jc w:val="center"/>
        </w:trPr>
        <w:tc>
          <w:tcPr>
            <w:tcW w:w="4261" w:type="dxa"/>
            <w:tcBorders>
              <w:top w:val="single" w:sz="6" w:space="0" w:color="auto"/>
            </w:tcBorders>
            <w:vAlign w:val="center"/>
          </w:tcPr>
          <w:p w14:paraId="78CDB16F" w14:textId="77777777" w:rsidR="00344EA5" w:rsidRPr="000B2440" w:rsidRDefault="00344EA5" w:rsidP="005C675B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Capability</w:t>
            </w:r>
          </w:p>
        </w:tc>
        <w:tc>
          <w:tcPr>
            <w:tcW w:w="4261" w:type="dxa"/>
            <w:tcBorders>
              <w:top w:val="single" w:sz="6" w:space="0" w:color="auto"/>
            </w:tcBorders>
            <w:vAlign w:val="center"/>
          </w:tcPr>
          <w:p w14:paraId="061CDCB9" w14:textId="1A5AD96A" w:rsidR="00344EA5" w:rsidRPr="000B2440" w:rsidRDefault="004715EF" w:rsidP="00D47F25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What insights or gains have you got from conducting palliative care education?</w:t>
            </w:r>
          </w:p>
        </w:tc>
      </w:tr>
      <w:tr w:rsidR="00344EA5" w:rsidRPr="000B2440" w14:paraId="1F00034C" w14:textId="77777777" w:rsidTr="005C675B">
        <w:trPr>
          <w:jc w:val="center"/>
        </w:trPr>
        <w:tc>
          <w:tcPr>
            <w:tcW w:w="4261" w:type="dxa"/>
            <w:vAlign w:val="center"/>
          </w:tcPr>
          <w:p w14:paraId="39127650" w14:textId="77777777" w:rsidR="00344EA5" w:rsidRPr="000B2440" w:rsidRDefault="00344EA5" w:rsidP="005C675B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Capability</w:t>
            </w:r>
          </w:p>
        </w:tc>
        <w:tc>
          <w:tcPr>
            <w:tcW w:w="4261" w:type="dxa"/>
            <w:vAlign w:val="center"/>
          </w:tcPr>
          <w:p w14:paraId="1451BE58" w14:textId="2A537C4B" w:rsidR="00344EA5" w:rsidRPr="000B2440" w:rsidRDefault="004715EF" w:rsidP="00D47F25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What additional knowledge or skills do you think you need in palliative care education in your professional work?</w:t>
            </w:r>
          </w:p>
        </w:tc>
      </w:tr>
      <w:tr w:rsidR="00D920C1" w:rsidRPr="000B2440" w14:paraId="125BF0C9" w14:textId="77777777" w:rsidTr="005C675B">
        <w:trPr>
          <w:jc w:val="center"/>
        </w:trPr>
        <w:tc>
          <w:tcPr>
            <w:tcW w:w="4261" w:type="dxa"/>
            <w:vAlign w:val="center"/>
          </w:tcPr>
          <w:p w14:paraId="5E8B3F78" w14:textId="77777777" w:rsidR="00D920C1" w:rsidRPr="000B2440" w:rsidRDefault="00D920C1" w:rsidP="005C675B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Opportunity</w:t>
            </w:r>
          </w:p>
        </w:tc>
        <w:tc>
          <w:tcPr>
            <w:tcW w:w="4261" w:type="dxa"/>
            <w:vAlign w:val="center"/>
          </w:tcPr>
          <w:p w14:paraId="1F0EB5AA" w14:textId="4394C481" w:rsidR="00D920C1" w:rsidRPr="000B2440" w:rsidRDefault="00D920C1" w:rsidP="00D920C1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What obstacles have you encountered when participating in palliative care educational activities?</w:t>
            </w:r>
          </w:p>
        </w:tc>
      </w:tr>
      <w:tr w:rsidR="00D920C1" w:rsidRPr="000B2440" w14:paraId="1FAE69BE" w14:textId="77777777" w:rsidTr="005C675B">
        <w:trPr>
          <w:jc w:val="center"/>
        </w:trPr>
        <w:tc>
          <w:tcPr>
            <w:tcW w:w="4261" w:type="dxa"/>
            <w:vAlign w:val="center"/>
          </w:tcPr>
          <w:p w14:paraId="6C310112" w14:textId="77777777" w:rsidR="00D920C1" w:rsidRPr="000B2440" w:rsidRDefault="00D920C1" w:rsidP="005C675B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Opportunity</w:t>
            </w:r>
          </w:p>
        </w:tc>
        <w:tc>
          <w:tcPr>
            <w:tcW w:w="4261" w:type="dxa"/>
            <w:vAlign w:val="center"/>
          </w:tcPr>
          <w:p w14:paraId="2F02F644" w14:textId="3D4361BB" w:rsidR="00D920C1" w:rsidRPr="000B2440" w:rsidRDefault="00D920C1" w:rsidP="00D920C1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What aspects do you think need improvement to enhance the accessibility and practicality of educational opportunities?</w:t>
            </w:r>
          </w:p>
        </w:tc>
      </w:tr>
      <w:tr w:rsidR="00D920C1" w:rsidRPr="000B2440" w14:paraId="1997E190" w14:textId="77777777" w:rsidTr="005C675B">
        <w:trPr>
          <w:jc w:val="center"/>
        </w:trPr>
        <w:tc>
          <w:tcPr>
            <w:tcW w:w="4261" w:type="dxa"/>
            <w:vAlign w:val="center"/>
          </w:tcPr>
          <w:p w14:paraId="011B6C1A" w14:textId="77777777" w:rsidR="00D920C1" w:rsidRPr="000B2440" w:rsidRDefault="00D920C1" w:rsidP="005C675B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Motivation</w:t>
            </w:r>
          </w:p>
        </w:tc>
        <w:tc>
          <w:tcPr>
            <w:tcW w:w="4261" w:type="dxa"/>
            <w:vAlign w:val="center"/>
          </w:tcPr>
          <w:p w14:paraId="140EDF44" w14:textId="5D0906BE" w:rsidR="00D920C1" w:rsidRPr="000B2440" w:rsidRDefault="00D920C1" w:rsidP="00D920C1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What is your main motivation for participating in palliative care education? Have you ever felt that participating in palliative care education is particularly important for some reason?</w:t>
            </w:r>
          </w:p>
        </w:tc>
      </w:tr>
      <w:tr w:rsidR="00D920C1" w:rsidRPr="000B2440" w14:paraId="5D87AE8B" w14:textId="77777777" w:rsidTr="005C675B">
        <w:trPr>
          <w:jc w:val="center"/>
        </w:trPr>
        <w:tc>
          <w:tcPr>
            <w:tcW w:w="4261" w:type="dxa"/>
            <w:vAlign w:val="center"/>
          </w:tcPr>
          <w:p w14:paraId="72B51695" w14:textId="77777777" w:rsidR="00D920C1" w:rsidRPr="000B2440" w:rsidRDefault="00D920C1" w:rsidP="005C675B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Motivation</w:t>
            </w:r>
          </w:p>
        </w:tc>
        <w:tc>
          <w:tcPr>
            <w:tcW w:w="4261" w:type="dxa"/>
            <w:vAlign w:val="center"/>
          </w:tcPr>
          <w:p w14:paraId="28303C57" w14:textId="3E548FA0" w:rsidR="00D920C1" w:rsidRPr="000B2440" w:rsidRDefault="00D920C1" w:rsidP="00D920C1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How should the content and format of education be adjusted to better meet your needs and expectations?</w:t>
            </w:r>
          </w:p>
        </w:tc>
      </w:tr>
      <w:tr w:rsidR="00D920C1" w:rsidRPr="000B2440" w14:paraId="7646F664" w14:textId="77777777" w:rsidTr="005C675B">
        <w:trPr>
          <w:jc w:val="center"/>
        </w:trPr>
        <w:tc>
          <w:tcPr>
            <w:tcW w:w="4261" w:type="dxa"/>
            <w:vAlign w:val="center"/>
          </w:tcPr>
          <w:p w14:paraId="393FFBA3" w14:textId="77777777" w:rsidR="00D920C1" w:rsidRPr="000B2440" w:rsidRDefault="00D920C1" w:rsidP="005C675B">
            <w:pPr>
              <w:jc w:val="center"/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4261" w:type="dxa"/>
            <w:vAlign w:val="center"/>
          </w:tcPr>
          <w:p w14:paraId="66A580B1" w14:textId="4D16B67B" w:rsidR="00D920C1" w:rsidRPr="000B2440" w:rsidRDefault="00D920C1" w:rsidP="00D920C1">
            <w:pPr>
              <w:rPr>
                <w:rFonts w:ascii="Times New Roman" w:hAnsi="Times New Roman" w:cs="Times New Roman"/>
              </w:rPr>
            </w:pPr>
            <w:r w:rsidRPr="000B2440">
              <w:rPr>
                <w:rFonts w:ascii="Times New Roman" w:hAnsi="Times New Roman" w:cs="Times New Roman"/>
              </w:rPr>
              <w:t>Do you have anything else to add?</w:t>
            </w:r>
          </w:p>
        </w:tc>
      </w:tr>
    </w:tbl>
    <w:p w14:paraId="78A40550" w14:textId="77777777" w:rsidR="00344EA5" w:rsidRPr="00344EA5" w:rsidRDefault="00344EA5">
      <w:pPr>
        <w:rPr>
          <w:rFonts w:hint="eastAsia"/>
        </w:rPr>
      </w:pPr>
    </w:p>
    <w:sectPr w:rsidR="00344EA5" w:rsidRPr="00344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revisionView w:inkAnnotations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A70"/>
    <w:rsid w:val="000179C8"/>
    <w:rsid w:val="00032AC5"/>
    <w:rsid w:val="0003316C"/>
    <w:rsid w:val="00040CED"/>
    <w:rsid w:val="00053EC6"/>
    <w:rsid w:val="000954F7"/>
    <w:rsid w:val="000A55A3"/>
    <w:rsid w:val="000B2440"/>
    <w:rsid w:val="00162B8B"/>
    <w:rsid w:val="00192090"/>
    <w:rsid w:val="00194CD4"/>
    <w:rsid w:val="001F4C7A"/>
    <w:rsid w:val="002109E8"/>
    <w:rsid w:val="0022017C"/>
    <w:rsid w:val="00235D17"/>
    <w:rsid w:val="002B7DD4"/>
    <w:rsid w:val="0033695D"/>
    <w:rsid w:val="00344EA5"/>
    <w:rsid w:val="00356783"/>
    <w:rsid w:val="004174D2"/>
    <w:rsid w:val="00435FD6"/>
    <w:rsid w:val="00437A56"/>
    <w:rsid w:val="00447651"/>
    <w:rsid w:val="00466D70"/>
    <w:rsid w:val="004715EF"/>
    <w:rsid w:val="004E3EC1"/>
    <w:rsid w:val="00555FF6"/>
    <w:rsid w:val="00567DB2"/>
    <w:rsid w:val="005C0D75"/>
    <w:rsid w:val="005C675B"/>
    <w:rsid w:val="005E630D"/>
    <w:rsid w:val="005F4F1B"/>
    <w:rsid w:val="006261B2"/>
    <w:rsid w:val="00664CBD"/>
    <w:rsid w:val="007540EF"/>
    <w:rsid w:val="00797062"/>
    <w:rsid w:val="007F1568"/>
    <w:rsid w:val="007F43DC"/>
    <w:rsid w:val="008004A6"/>
    <w:rsid w:val="00811983"/>
    <w:rsid w:val="008557F4"/>
    <w:rsid w:val="008714D3"/>
    <w:rsid w:val="008745B3"/>
    <w:rsid w:val="008A0717"/>
    <w:rsid w:val="008C1B54"/>
    <w:rsid w:val="008E20C3"/>
    <w:rsid w:val="00965C92"/>
    <w:rsid w:val="00995D55"/>
    <w:rsid w:val="009A4A11"/>
    <w:rsid w:val="00A2731F"/>
    <w:rsid w:val="00A412D4"/>
    <w:rsid w:val="00A85CF1"/>
    <w:rsid w:val="00AA45E7"/>
    <w:rsid w:val="00B067F3"/>
    <w:rsid w:val="00BF7131"/>
    <w:rsid w:val="00C15CAA"/>
    <w:rsid w:val="00C56A35"/>
    <w:rsid w:val="00C56D7D"/>
    <w:rsid w:val="00CD2A70"/>
    <w:rsid w:val="00CF774E"/>
    <w:rsid w:val="00D01C5E"/>
    <w:rsid w:val="00D033D0"/>
    <w:rsid w:val="00D65D4A"/>
    <w:rsid w:val="00D920C1"/>
    <w:rsid w:val="00DA7DB7"/>
    <w:rsid w:val="00DC285F"/>
    <w:rsid w:val="00E51F21"/>
    <w:rsid w:val="00F12730"/>
    <w:rsid w:val="00F24738"/>
    <w:rsid w:val="00F455AC"/>
    <w:rsid w:val="00FF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15F18"/>
  <w15:chartTrackingRefBased/>
  <w15:docId w15:val="{C4640138-9AE0-48AB-B27E-E6A51BF9F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EA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2A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2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2A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2A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2A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A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2A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2A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2A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A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2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2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2A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2A7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2A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2A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2A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2A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2A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2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2A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2A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2A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2A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2A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2A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2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2A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2A7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D2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5CF44-CD20-4807-914D-DA810C70E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栋 杨</dc:creator>
  <cp:keywords/>
  <dc:description/>
  <cp:lastModifiedBy>国栋 杨</cp:lastModifiedBy>
  <cp:revision>1</cp:revision>
  <dcterms:created xsi:type="dcterms:W3CDTF">2025-01-23T06:47:00Z</dcterms:created>
  <dcterms:modified xsi:type="dcterms:W3CDTF">2025-01-23T07:02:00Z</dcterms:modified>
</cp:coreProperties>
</file>